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A</w:t>
      </w:r>
      <w:bookmarkStart w:id="0" w:name="_GoBack"/>
      <w:bookmarkEnd w:id="0"/>
      <w:r w:rsidRPr="000362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MS checklist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>Describe the justification for using a mixed methods approach to the research question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 3</w:t>
      </w: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>Describe the design in terms of the purpose, priority and sequence of methods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 3</w:t>
      </w: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 each method in terms of sampling, data collection and analysis 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s 4-6</w:t>
      </w: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>Describe where integration has occurred, how it has occurred and who has participated in it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 6</w:t>
      </w: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 any limitation of one method associated with the present of the other method 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 3</w:t>
      </w:r>
    </w:p>
    <w:p w:rsidR="00AF7DD7" w:rsidRPr="00036215" w:rsidRDefault="00AF7DD7" w:rsidP="00AF7DD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color w:val="000000" w:themeColor="text1"/>
          <w:sz w:val="24"/>
          <w:szCs w:val="24"/>
        </w:rPr>
        <w:t>Describe any insights gained from mixing or integrating methods</w:t>
      </w:r>
    </w:p>
    <w:p w:rsidR="00AF7DD7" w:rsidRPr="00036215" w:rsidRDefault="00AF7DD7" w:rsidP="00AF7DD7">
      <w:pPr>
        <w:spacing w:line="276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3621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ges 18-19</w:t>
      </w:r>
    </w:p>
    <w:p w:rsidR="00A4012C" w:rsidRPr="00036215" w:rsidRDefault="00A4012C">
      <w:pPr>
        <w:rPr>
          <w:color w:val="000000" w:themeColor="text1"/>
        </w:rPr>
      </w:pPr>
    </w:p>
    <w:sectPr w:rsidR="00A4012C" w:rsidRPr="00036215" w:rsidSect="0003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D7"/>
    <w:rsid w:val="00036215"/>
    <w:rsid w:val="00A4012C"/>
    <w:rsid w:val="00AF7DD7"/>
    <w:rsid w:val="00BB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4DB8E-757A-4DD6-B624-40377CE6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dha S</cp:lastModifiedBy>
  <cp:revision>3</cp:revision>
  <dcterms:created xsi:type="dcterms:W3CDTF">2020-04-25T17:22:00Z</dcterms:created>
  <dcterms:modified xsi:type="dcterms:W3CDTF">2021-02-03T04:51:00Z</dcterms:modified>
</cp:coreProperties>
</file>